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38" w:type="dxa"/>
        <w:tblInd w:w="241" w:type="dxa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1701"/>
        <w:gridCol w:w="2693"/>
        <w:gridCol w:w="567"/>
        <w:gridCol w:w="709"/>
        <w:gridCol w:w="567"/>
        <w:gridCol w:w="709"/>
        <w:gridCol w:w="992"/>
      </w:tblGrid>
      <w:tr w:rsidR="00612C82" w:rsidRPr="00457EB9" w:rsidTr="00457EB9">
        <w:trPr>
          <w:trHeight w:val="278"/>
        </w:trPr>
        <w:tc>
          <w:tcPr>
            <w:tcW w:w="4394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5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Plasma miR-655 concentratio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612C82" w:rsidRPr="00457EB9" w:rsidTr="00457EB9">
        <w:trPr>
          <w:trHeight w:val="263"/>
        </w:trPr>
        <w:tc>
          <w:tcPr>
            <w:tcW w:w="439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Variabl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hig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(n=4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(n=5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457EB9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-</w:t>
            </w:r>
            <w:proofErr w:type="spellStart"/>
            <w:r w:rsidRPr="00457EB9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value</w:t>
            </w:r>
            <w:r w:rsidRPr="00457EB9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612C82" w:rsidRPr="00457EB9" w:rsidTr="00457EB9">
        <w:trPr>
          <w:trHeight w:val="255"/>
        </w:trPr>
        <w:tc>
          <w:tcPr>
            <w:tcW w:w="1701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noWrap/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Gend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(6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(37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0.128</w:t>
            </w:r>
          </w:p>
        </w:tc>
      </w:tr>
      <w:tr w:rsidR="00612C82" w:rsidRPr="00457EB9" w:rsidTr="00457EB9">
        <w:trPr>
          <w:trHeight w:val="255"/>
        </w:trPr>
        <w:tc>
          <w:tcPr>
            <w:tcW w:w="170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(4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(58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</w:tr>
      <w:tr w:rsidR="00612C82" w:rsidRPr="00457EB9" w:rsidTr="00457EB9">
        <w:trPr>
          <w:trHeight w:val="255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noWrap/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Age (60 years old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 w:hint="eastAsia"/>
                <w:kern w:val="0"/>
                <w:sz w:val="16"/>
                <w:szCs w:val="16"/>
              </w:rPr>
              <w:t>＜</w:t>
            </w: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 xml:space="preserve"> 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(63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(37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0.180</w:t>
            </w:r>
          </w:p>
        </w:tc>
      </w:tr>
      <w:tr w:rsidR="00612C82" w:rsidRPr="00457EB9" w:rsidTr="00457EB9">
        <w:trPr>
          <w:trHeight w:val="255"/>
        </w:trPr>
        <w:tc>
          <w:tcPr>
            <w:tcW w:w="1701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 xml:space="preserve">60 </w:t>
            </w:r>
            <w:r w:rsidRPr="00457EB9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≦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(43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(57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</w:tr>
      <w:tr w:rsidR="00612C82" w:rsidRPr="00457EB9" w:rsidTr="00457EB9">
        <w:trPr>
          <w:trHeight w:val="255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T facto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T1,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(4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(59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0.427</w:t>
            </w:r>
          </w:p>
        </w:tc>
      </w:tr>
      <w:tr w:rsidR="00612C82" w:rsidRPr="00457EB9" w:rsidTr="00457EB9">
        <w:trPr>
          <w:trHeight w:val="255"/>
        </w:trPr>
        <w:tc>
          <w:tcPr>
            <w:tcW w:w="1701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T3,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(50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(50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</w:tr>
      <w:tr w:rsidR="00612C82" w:rsidRPr="00457EB9" w:rsidTr="00457EB9">
        <w:trPr>
          <w:trHeight w:val="255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N facto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N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(7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(30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0.016</w:t>
            </w:r>
          </w:p>
        </w:tc>
      </w:tr>
      <w:tr w:rsidR="00612C82" w:rsidRPr="00457EB9" w:rsidTr="00457EB9">
        <w:trPr>
          <w:trHeight w:val="255"/>
        </w:trPr>
        <w:tc>
          <w:tcPr>
            <w:tcW w:w="1701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N1,2,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(40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(60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</w:tr>
      <w:tr w:rsidR="00612C82" w:rsidRPr="00457EB9" w:rsidTr="00457EB9">
        <w:trPr>
          <w:trHeight w:val="255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Lymphatic invas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ly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(6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(38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0.023</w:t>
            </w:r>
          </w:p>
        </w:tc>
      </w:tr>
      <w:tr w:rsidR="00612C82" w:rsidRPr="00457EB9" w:rsidTr="00457EB9">
        <w:trPr>
          <w:trHeight w:val="255"/>
        </w:trPr>
        <w:tc>
          <w:tcPr>
            <w:tcW w:w="1701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ly1,2,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(37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(63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</w:tr>
      <w:tr w:rsidR="00612C82" w:rsidRPr="00457EB9" w:rsidTr="00457EB9">
        <w:trPr>
          <w:trHeight w:val="255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Venous invas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v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(5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(43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0.145</w:t>
            </w:r>
          </w:p>
        </w:tc>
      </w:tr>
      <w:tr w:rsidR="00612C82" w:rsidRPr="00457EB9" w:rsidTr="005150D6">
        <w:trPr>
          <w:trHeight w:val="255"/>
        </w:trPr>
        <w:tc>
          <w:tcPr>
            <w:tcW w:w="1701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v1,2,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(41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(59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</w:tr>
      <w:tr w:rsidR="00612C82" w:rsidRPr="00457EB9" w:rsidTr="005150D6">
        <w:trPr>
          <w:trHeight w:val="255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Tumor siz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 w:hint="eastAsia"/>
                <w:kern w:val="0"/>
                <w:sz w:val="16"/>
                <w:szCs w:val="16"/>
              </w:rPr>
              <w:t>＜</w:t>
            </w: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50m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(44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3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(56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0.694</w:t>
            </w:r>
          </w:p>
        </w:tc>
      </w:tr>
      <w:tr w:rsidR="00612C82" w:rsidRPr="00457EB9" w:rsidTr="005150D6">
        <w:trPr>
          <w:trHeight w:val="255"/>
        </w:trPr>
        <w:tc>
          <w:tcPr>
            <w:tcW w:w="1701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 xml:space="preserve">50mm </w:t>
            </w:r>
            <w:r w:rsidRPr="00457EB9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≦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(49%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(51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</w:tr>
      <w:tr w:rsidR="00612C82" w:rsidRPr="00457EB9" w:rsidTr="00457EB9">
        <w:trPr>
          <w:trHeight w:val="255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noWrap/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Histolog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52278D">
              <w:rPr>
                <w:rFonts w:ascii="Arial" w:hAnsi="Arial" w:cs="Arial"/>
                <w:sz w:val="16"/>
                <w:szCs w:val="16"/>
              </w:rPr>
              <w:t>Well and moderately differentia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3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(4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(52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0.654</w:t>
            </w:r>
          </w:p>
        </w:tc>
      </w:tr>
      <w:tr w:rsidR="00612C82" w:rsidRPr="00457EB9" w:rsidTr="00457EB9">
        <w:trPr>
          <w:trHeight w:val="255"/>
        </w:trPr>
        <w:tc>
          <w:tcPr>
            <w:tcW w:w="1701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poorly differentiat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(41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(59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</w:tr>
      <w:tr w:rsidR="00612C82" w:rsidRPr="00457EB9" w:rsidTr="00457EB9">
        <w:trPr>
          <w:trHeight w:val="255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noWrap/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Recurrenc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Abs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(5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(50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0.555</w:t>
            </w:r>
          </w:p>
        </w:tc>
      </w:tr>
      <w:tr w:rsidR="00612C82" w:rsidRPr="00457EB9" w:rsidTr="00457EB9">
        <w:trPr>
          <w:trHeight w:val="263"/>
        </w:trPr>
        <w:tc>
          <w:tcPr>
            <w:tcW w:w="1701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Pres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(42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12C82" w:rsidRPr="00457EB9" w:rsidRDefault="00612C82" w:rsidP="00457EB9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57EB9">
              <w:rPr>
                <w:rFonts w:ascii="Arial" w:eastAsia="MS PGothic" w:hAnsi="Arial" w:cs="Arial"/>
                <w:kern w:val="0"/>
                <w:sz w:val="16"/>
                <w:szCs w:val="16"/>
              </w:rPr>
              <w:t>(58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612C82" w:rsidRPr="00457EB9" w:rsidRDefault="00612C82" w:rsidP="00457EB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</w:p>
        </w:tc>
      </w:tr>
    </w:tbl>
    <w:p w:rsidR="00612C82" w:rsidRDefault="00612C82" w:rsidP="00F24FC2">
      <w:pPr>
        <w:rPr>
          <w:rFonts w:ascii="Arial" w:hAnsi="Arial" w:cs="Arial"/>
          <w:b/>
          <w:sz w:val="22"/>
        </w:rPr>
      </w:pPr>
    </w:p>
    <w:p w:rsidR="00612C82" w:rsidRDefault="00E13E29" w:rsidP="00D330C5">
      <w:pPr>
        <w:spacing w:line="48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 xml:space="preserve">Additional file 10: </w:t>
      </w:r>
      <w:bookmarkStart w:id="0" w:name="_GoBack"/>
      <w:bookmarkEnd w:id="0"/>
      <w:r w:rsidR="00612C82" w:rsidRPr="00882BF2">
        <w:rPr>
          <w:rFonts w:ascii="Arial" w:hAnsi="Arial" w:cs="Arial"/>
          <w:b/>
          <w:sz w:val="22"/>
        </w:rPr>
        <w:t xml:space="preserve">Table </w:t>
      </w:r>
      <w:r w:rsidR="00612C82">
        <w:rPr>
          <w:rFonts w:ascii="Arial" w:hAnsi="Arial" w:cs="Arial"/>
          <w:b/>
          <w:sz w:val="22"/>
        </w:rPr>
        <w:t>S4</w:t>
      </w:r>
      <w:r w:rsidR="00612C82" w:rsidRPr="00882BF2">
        <w:rPr>
          <w:rFonts w:ascii="Arial" w:hAnsi="Arial" w:cs="Arial"/>
          <w:b/>
          <w:sz w:val="22"/>
        </w:rPr>
        <w:t xml:space="preserve">. </w:t>
      </w:r>
    </w:p>
    <w:p w:rsidR="00612C82" w:rsidRPr="00E64098" w:rsidRDefault="00612C82" w:rsidP="00D330C5">
      <w:pPr>
        <w:spacing w:line="480" w:lineRule="auto"/>
        <w:rPr>
          <w:rFonts w:ascii="Arial" w:hAnsi="Arial" w:cs="Arial"/>
          <w:bCs/>
          <w:sz w:val="22"/>
        </w:rPr>
      </w:pPr>
      <w:r w:rsidRPr="00E64098">
        <w:rPr>
          <w:rFonts w:ascii="Arial" w:hAnsi="Arial" w:cs="Arial"/>
          <w:bCs/>
          <w:sz w:val="22"/>
        </w:rPr>
        <w:t xml:space="preserve">Association between plasma miR-655 levels and </w:t>
      </w:r>
      <w:proofErr w:type="spellStart"/>
      <w:r w:rsidRPr="00E64098">
        <w:rPr>
          <w:rFonts w:ascii="Arial" w:hAnsi="Arial" w:cs="Arial"/>
          <w:bCs/>
          <w:sz w:val="22"/>
        </w:rPr>
        <w:t>clinicopathological</w:t>
      </w:r>
      <w:proofErr w:type="spellEnd"/>
      <w:r w:rsidRPr="00E64098">
        <w:rPr>
          <w:rFonts w:ascii="Arial" w:hAnsi="Arial" w:cs="Arial"/>
          <w:bCs/>
          <w:sz w:val="22"/>
        </w:rPr>
        <w:t xml:space="preserve"> characteristics in </w:t>
      </w:r>
      <w:r>
        <w:rPr>
          <w:rFonts w:ascii="Arial" w:hAnsi="Arial" w:cs="Arial"/>
          <w:bCs/>
          <w:sz w:val="22"/>
        </w:rPr>
        <w:t>ESCC patients who were pathologically classified into Stage II and III.</w:t>
      </w:r>
    </w:p>
    <w:p w:rsidR="00612C82" w:rsidRPr="00034BFC" w:rsidRDefault="00612C82" w:rsidP="00D330C5">
      <w:pPr>
        <w:spacing w:line="480" w:lineRule="auto"/>
        <w:rPr>
          <w:rFonts w:ascii="Arial" w:hAnsi="Arial" w:cs="Arial"/>
          <w:sz w:val="22"/>
        </w:rPr>
      </w:pPr>
      <w:r w:rsidRPr="002C2817">
        <w:rPr>
          <w:rFonts w:ascii="Arial" w:hAnsi="Arial" w:cs="Arial"/>
          <w:sz w:val="22"/>
          <w:vertAlign w:val="superscript"/>
        </w:rPr>
        <w:t>a</w:t>
      </w:r>
      <w:r w:rsidRPr="002C2817">
        <w:rPr>
          <w:rFonts w:ascii="Arial" w:hAnsi="Arial" w:cs="Arial"/>
          <w:sz w:val="22"/>
        </w:rPr>
        <w:t xml:space="preserve"> Chi-square or Fisher tests. NOTE: significant values are in bold.</w:t>
      </w:r>
    </w:p>
    <w:sectPr w:rsidR="00612C82" w:rsidRPr="00034BFC" w:rsidSect="00D330C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5C99" w:rsidRDefault="00C35C99" w:rsidP="00AD2643">
      <w:r>
        <w:separator/>
      </w:r>
    </w:p>
  </w:endnote>
  <w:endnote w:type="continuationSeparator" w:id="0">
    <w:p w:rsidR="00C35C99" w:rsidRDefault="00C35C99" w:rsidP="00AD26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5C99" w:rsidRDefault="00C35C99" w:rsidP="00AD2643">
      <w:r>
        <w:separator/>
      </w:r>
    </w:p>
  </w:footnote>
  <w:footnote w:type="continuationSeparator" w:id="0">
    <w:p w:rsidR="00C35C99" w:rsidRDefault="00C35C99" w:rsidP="00AD26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oNotTrackMoves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F24FC2"/>
    <w:rsid w:val="00034BFC"/>
    <w:rsid w:val="0008594E"/>
    <w:rsid w:val="000D4892"/>
    <w:rsid w:val="001F537E"/>
    <w:rsid w:val="002B6A72"/>
    <w:rsid w:val="002C2817"/>
    <w:rsid w:val="003058DA"/>
    <w:rsid w:val="00321C4E"/>
    <w:rsid w:val="00340CF5"/>
    <w:rsid w:val="003443D9"/>
    <w:rsid w:val="00354A38"/>
    <w:rsid w:val="00457EB9"/>
    <w:rsid w:val="00482053"/>
    <w:rsid w:val="00482BCB"/>
    <w:rsid w:val="005150D6"/>
    <w:rsid w:val="0052278D"/>
    <w:rsid w:val="0054733B"/>
    <w:rsid w:val="00586FC4"/>
    <w:rsid w:val="00612C82"/>
    <w:rsid w:val="00621E8A"/>
    <w:rsid w:val="006224FA"/>
    <w:rsid w:val="006416F5"/>
    <w:rsid w:val="006B271D"/>
    <w:rsid w:val="006D5FC7"/>
    <w:rsid w:val="006E669A"/>
    <w:rsid w:val="00734F3B"/>
    <w:rsid w:val="00882BF2"/>
    <w:rsid w:val="008D3679"/>
    <w:rsid w:val="00974152"/>
    <w:rsid w:val="009A7EEE"/>
    <w:rsid w:val="00A46B46"/>
    <w:rsid w:val="00A743FC"/>
    <w:rsid w:val="00AD2643"/>
    <w:rsid w:val="00C35C99"/>
    <w:rsid w:val="00D157E8"/>
    <w:rsid w:val="00D330C5"/>
    <w:rsid w:val="00E13E29"/>
    <w:rsid w:val="00E64098"/>
    <w:rsid w:val="00E7477C"/>
    <w:rsid w:val="00E93090"/>
    <w:rsid w:val="00EC3E88"/>
    <w:rsid w:val="00F01A4F"/>
    <w:rsid w:val="00F24FC2"/>
    <w:rsid w:val="00F44191"/>
    <w:rsid w:val="00FA1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US" w:eastAsia="en-US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F24FC2"/>
    <w:pPr>
      <w:widowControl w:val="0"/>
      <w:jc w:val="both"/>
    </w:pPr>
    <w:rPr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AD264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locked/>
    <w:rsid w:val="00AD2643"/>
    <w:rPr>
      <w:rFonts w:ascii="Century" w:eastAsia="MS Mincho" w:hAnsi="Century"/>
    </w:rPr>
  </w:style>
  <w:style w:type="paragraph" w:styleId="Footer">
    <w:name w:val="footer"/>
    <w:basedOn w:val="Normal"/>
    <w:link w:val="FooterChar"/>
    <w:uiPriority w:val="99"/>
    <w:rsid w:val="00AD264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locked/>
    <w:rsid w:val="00AD2643"/>
    <w:rPr>
      <w:rFonts w:ascii="Century" w:eastAsia="MS Mincho" w:hAnsi="Century"/>
    </w:rPr>
  </w:style>
  <w:style w:type="table" w:styleId="TableGrid">
    <w:name w:val="Table Grid"/>
    <w:basedOn w:val="TableNormal"/>
    <w:uiPriority w:val="99"/>
    <w:locked/>
    <w:rsid w:val="00D330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3404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4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4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4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4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内 純</dc:creator>
  <cp:keywords/>
  <dc:description/>
  <cp:lastModifiedBy>CGCATUBIG</cp:lastModifiedBy>
  <cp:revision>4</cp:revision>
  <dcterms:created xsi:type="dcterms:W3CDTF">2018-11-03T13:38:00Z</dcterms:created>
  <dcterms:modified xsi:type="dcterms:W3CDTF">2018-12-28T15:46:00Z</dcterms:modified>
</cp:coreProperties>
</file>